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interaction effects between BADL limitation and cognitive impair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n depression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1957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4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5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187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OR (95%CI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ditive interaction</w:t>
            </w:r>
          </w:p>
        </w:tc>
        <w:tc>
          <w:tcPr>
            <w:tcW w:w="195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no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no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63(1.40~1.8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81(1.46~2.23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yes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07(1.84~2.33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87(1.55~2.25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yes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36(2.07~2.6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30(1.85~2.84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/>
              </w:rPr>
              <w:t>elative excess risk due to interac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26(3.45~7.06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08(2.15~</w:t>
            </w:r>
            <w:r>
              <w:rPr>
                <w:rFonts w:hint="default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</w:rPr>
              <w:t>ttributable propor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66(0.61~0.72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5(0.56~</w:t>
            </w:r>
            <w:r>
              <w:rPr>
                <w:rFonts w:hint="default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</w:rPr>
              <w:t>ynergy index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9(3.50~4.78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03(3.13~</w:t>
            </w:r>
            <w:r>
              <w:rPr>
                <w:rFonts w:hint="default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ultiplicative interac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× cognitive impairment</w:t>
            </w:r>
          </w:p>
        </w:tc>
        <w:tc>
          <w:tcPr>
            <w:tcW w:w="195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0(0.56~0.87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7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~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: OR, odds ratio; aOR, adjusted odds ratio; </w:t>
      </w:r>
      <w:r>
        <w:rPr>
          <w:rFonts w:hint="eastAsia" w:ascii="Times New Roman" w:hAnsi="Times New Roman"/>
        </w:rPr>
        <w:t>CI, confidence interva</w:t>
      </w:r>
      <w:r>
        <w:rPr>
          <w:rFonts w:hint="eastAsia" w:ascii="Times New Roman" w:hAnsi="Times New Roman"/>
          <w:lang w:val="en-US" w:eastAsia="zh-CN"/>
        </w:rPr>
        <w:t>l; IADL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instrumental activities of daily living</w:t>
      </w:r>
      <w:r>
        <w:rPr>
          <w:rFonts w:ascii="Times New Roman" w:hAnsi="Times New Roman"/>
        </w:rPr>
        <w:t xml:space="preserve">. 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a</w:t>
      </w:r>
      <w:r>
        <w:rPr>
          <w:rFonts w:ascii="Times New Roman" w:hAnsi="Times New Roman"/>
        </w:rPr>
        <w:t xml:space="preserve"> Adjusting for age, sex, residence, living arrangement, education level, marital status, annual income, occupation, smoking status, drinking status, exercise, sleep duration, and chronic disease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.</w:t>
      </w:r>
    </w:p>
    <w:p>
      <w:pP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5  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1   *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01</w:t>
      </w:r>
    </w:p>
    <w:p>
      <w:pP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interaction effects between IADL limitation and cognitive impair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n depression.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843"/>
        <w:gridCol w:w="2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203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OR (95%CI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ditive interaction</w:t>
            </w:r>
          </w:p>
        </w:tc>
        <w:tc>
          <w:tcPr>
            <w:tcW w:w="1843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no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no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01(1.81~2.22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03(1.73~2.38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yes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73(1.24~2.41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32 (0.79~2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yes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18(2.83~3.56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35(2.73~4.11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/>
              </w:rPr>
              <w:t>elative excess risk due to interac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.27(4.30~12.23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9(1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~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</w:rPr>
              <w:t>ttributable propor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75(0.70~0.80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4(0.65~0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</w:rPr>
              <w:t>ynergy index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77(5.05~6.59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4.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~7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ultiplicative interac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× cognitive impairment</w:t>
            </w:r>
          </w:p>
        </w:tc>
        <w:tc>
          <w:tcPr>
            <w:tcW w:w="184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2(0.65~1.30)</w:t>
            </w:r>
          </w:p>
        </w:tc>
        <w:tc>
          <w:tcPr>
            <w:tcW w:w="203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25 (0.74~2.12)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: OR, odds ratio; aOR, adjusted odds ratio; </w:t>
      </w:r>
      <w:r>
        <w:rPr>
          <w:rFonts w:hint="eastAsia" w:ascii="Times New Roman" w:hAnsi="Times New Roman"/>
        </w:rPr>
        <w:t>CI, confidence interva</w:t>
      </w:r>
      <w:r>
        <w:rPr>
          <w:rFonts w:hint="eastAsia" w:ascii="Times New Roman" w:hAnsi="Times New Roman"/>
          <w:lang w:val="en-US" w:eastAsia="zh-CN"/>
        </w:rPr>
        <w:t>l; IADL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instrumental activities of daily living</w:t>
      </w:r>
      <w:r>
        <w:rPr>
          <w:rFonts w:ascii="Times New Roman" w:hAnsi="Times New Roman"/>
        </w:rPr>
        <w:t xml:space="preserve">. 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a</w:t>
      </w:r>
      <w:r>
        <w:rPr>
          <w:rFonts w:ascii="Times New Roman" w:hAnsi="Times New Roman"/>
        </w:rPr>
        <w:t xml:space="preserve"> Adjusting for age, sex, residence, living arrangement, education level, marital status, annual income, occupation, smoking status, drinking status, exercise, sleep duration, and chronic disease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.</w:t>
      </w:r>
    </w:p>
    <w:p>
      <w:pPr>
        <w:rPr>
          <w:rFonts w:ascii="宋体" w:hAnsi="宋体" w:eastAsia="宋体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5  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1   *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01</w:t>
      </w:r>
    </w:p>
    <w:p>
      <w:pPr>
        <w:rPr>
          <w:rFonts w:ascii="宋体" w:hAnsi="宋体" w:eastAsia="宋体"/>
        </w:rPr>
      </w:pPr>
    </w:p>
    <w:p>
      <w:pPr>
        <w:rPr>
          <w:rFonts w:ascii="宋体" w:hAnsi="宋体" w:eastAsia="宋体"/>
        </w:rPr>
      </w:pP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interaction effects between BADL limitation and cognitive impair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n depression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1957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5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187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OR (95%CI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ditive interaction</w:t>
            </w:r>
          </w:p>
        </w:tc>
        <w:tc>
          <w:tcPr>
            <w:tcW w:w="195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no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no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57(1.39~1.78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56(1.35~1.7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yes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17(1.81~2.5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82(1.49~2.21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yes)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53(2.15~2.98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47(2.04~2.9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/>
              </w:rPr>
              <w:t>elative excess risk due to interac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.89(3.68~8.10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61(2.42~6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</w:rPr>
              <w:t>ttributable propor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68(0.62~0.74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6(0.58~0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</w:rPr>
              <w:t>ynergy index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39(3.63~5.30)</w:t>
            </w: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36(3.50~5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ultiplicative interac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DL limitation× cognitive impairment</w:t>
            </w:r>
          </w:p>
        </w:tc>
        <w:tc>
          <w:tcPr>
            <w:tcW w:w="195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4(0.57~0.97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7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7(0.66~1.15)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: OR, odds ratio; aOR, adjusted odds ratio; </w:t>
      </w:r>
      <w:r>
        <w:rPr>
          <w:rFonts w:hint="eastAsia" w:ascii="Times New Roman" w:hAnsi="Times New Roman"/>
        </w:rPr>
        <w:t>CI, confidence interva</w:t>
      </w:r>
      <w:r>
        <w:rPr>
          <w:rFonts w:hint="eastAsia" w:ascii="Times New Roman" w:hAnsi="Times New Roman"/>
          <w:lang w:val="en-US" w:eastAsia="zh-CN"/>
        </w:rPr>
        <w:t>l; IADL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instrumental activities of daily living</w:t>
      </w:r>
      <w:r>
        <w:rPr>
          <w:rFonts w:ascii="Times New Roman" w:hAnsi="Times New Roman"/>
        </w:rPr>
        <w:t>.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a</w:t>
      </w:r>
      <w:r>
        <w:rPr>
          <w:rFonts w:ascii="Times New Roman" w:hAnsi="Times New Roman"/>
        </w:rPr>
        <w:t xml:space="preserve"> Adjusting for age, sex, residence, living arrangement, education level, marital status, annual income, occupation, smoking status, drinking status, exercise, sleep duration, and chronic disease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5  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1   *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01</w:t>
      </w:r>
    </w:p>
    <w:p>
      <w:pPr>
        <w:rPr>
          <w:rFonts w:ascii="宋体" w:hAnsi="宋体" w:eastAsia="宋体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interaction effects between IADL limitation and cognitive impair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n depression.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843"/>
        <w:gridCol w:w="2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203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OR (95%CI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ditive interaction</w:t>
            </w:r>
          </w:p>
        </w:tc>
        <w:tc>
          <w:tcPr>
            <w:tcW w:w="1843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no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no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13(1.94~2.35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95(1.74~2.19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) - cognitive impairment(yes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98(1.29~6.92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97(1.24~7.13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yes) - cognitive impairment(yes)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52(3.06~4.05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36(2.81~4.01)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/>
              </w:rPr>
              <w:t>elative excess risk due to interac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8.28(1.07~35.50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5.54(-0.15~31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</w:rPr>
              <w:t>ttributable propor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.82(0.76~0.87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0(0.73~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5" w:firstLineChars="5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</w:rPr>
              <w:t>ynergy index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.87(5.70~8.28)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.32(5.06~7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ultiplicative interaction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0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ADL limitation× cognitive impairment</w:t>
            </w:r>
          </w:p>
        </w:tc>
        <w:tc>
          <w:tcPr>
            <w:tcW w:w="184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5 (0.24~1.30)</w:t>
            </w:r>
          </w:p>
        </w:tc>
        <w:tc>
          <w:tcPr>
            <w:tcW w:w="203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8(0.24~1.40)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: OR, odds ratio; aOR, adjusted odds ratio; </w:t>
      </w:r>
      <w:r>
        <w:rPr>
          <w:rFonts w:hint="eastAsia" w:ascii="Times New Roman" w:hAnsi="Times New Roman"/>
        </w:rPr>
        <w:t>CI, confidence interva</w:t>
      </w:r>
      <w:r>
        <w:rPr>
          <w:rFonts w:hint="eastAsia" w:ascii="Times New Roman" w:hAnsi="Times New Roman"/>
          <w:lang w:val="en-US" w:eastAsia="zh-CN"/>
        </w:rPr>
        <w:t>l; IADL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instrumental activities of daily living</w:t>
      </w:r>
      <w:r>
        <w:rPr>
          <w:rFonts w:ascii="Times New Roman" w:hAnsi="Times New Roman"/>
        </w:rPr>
        <w:t xml:space="preserve">. 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a</w:t>
      </w:r>
      <w:r>
        <w:rPr>
          <w:rFonts w:ascii="Times New Roman" w:hAnsi="Times New Roman"/>
        </w:rPr>
        <w:t xml:space="preserve"> Adjusting for age, sex, residence, living arrangement, education level, marital status, annual income, occupation, smoking status, drinking status, exercise, sleep duration, and chronic disease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.</w:t>
      </w:r>
    </w:p>
    <w:p>
      <w:pPr>
        <w:rPr>
          <w:rFonts w:ascii="宋体" w:hAnsi="宋体" w:eastAsia="宋体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5  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1   ***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&lt; 0.00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NTQ1tzA3tTA0sLRQ0lEKTi0uzszPAykwqgUATI1dQSwAAAA="/>
    <w:docVar w:name="commondata" w:val="eyJoZGlkIjoiYzZkNzQ4ZWFiZmQ4NTRhOWRkZTk3YTMwMjlmMmZhYmUifQ=="/>
  </w:docVars>
  <w:rsids>
    <w:rsidRoot w:val="001B4683"/>
    <w:rsid w:val="000B3687"/>
    <w:rsid w:val="001433C9"/>
    <w:rsid w:val="001B4683"/>
    <w:rsid w:val="001E096D"/>
    <w:rsid w:val="001E6562"/>
    <w:rsid w:val="00264E33"/>
    <w:rsid w:val="003B7B10"/>
    <w:rsid w:val="003D7FA8"/>
    <w:rsid w:val="00442F7C"/>
    <w:rsid w:val="00466891"/>
    <w:rsid w:val="004F1C82"/>
    <w:rsid w:val="005C490C"/>
    <w:rsid w:val="006F1B11"/>
    <w:rsid w:val="00772083"/>
    <w:rsid w:val="007C1CAE"/>
    <w:rsid w:val="00803378"/>
    <w:rsid w:val="009B4594"/>
    <w:rsid w:val="009B4AB4"/>
    <w:rsid w:val="009C12AC"/>
    <w:rsid w:val="00A463F7"/>
    <w:rsid w:val="00AA1D50"/>
    <w:rsid w:val="00EC2FD1"/>
    <w:rsid w:val="00FE6086"/>
    <w:rsid w:val="0C691467"/>
    <w:rsid w:val="137228A4"/>
    <w:rsid w:val="14693A81"/>
    <w:rsid w:val="24864C40"/>
    <w:rsid w:val="2BCB710F"/>
    <w:rsid w:val="33C21A52"/>
    <w:rsid w:val="397C28D4"/>
    <w:rsid w:val="3E916962"/>
    <w:rsid w:val="464C163A"/>
    <w:rsid w:val="4C7A2555"/>
    <w:rsid w:val="534C781A"/>
    <w:rsid w:val="5BD129F2"/>
    <w:rsid w:val="67355444"/>
    <w:rsid w:val="72354899"/>
    <w:rsid w:val="7A38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40</Words>
  <Characters>3650</Characters>
  <Lines>30</Lines>
  <Paragraphs>8</Paragraphs>
  <TotalTime>2</TotalTime>
  <ScaleCrop>false</ScaleCrop>
  <LinksUpToDate>false</LinksUpToDate>
  <CharactersWithSpaces>428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02:46:00Z</dcterms:created>
  <dc:creator>胡 江平</dc:creator>
  <cp:lastModifiedBy>阳文燕</cp:lastModifiedBy>
  <dcterms:modified xsi:type="dcterms:W3CDTF">2023-12-22T12:47:1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6D9B662C2E8456D8B7E6A3444E2488C_12</vt:lpwstr>
  </property>
</Properties>
</file>